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296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0160</wp:posOffset>
                </wp:positionH>
                <wp:positionV relativeFrom="paragraph">
                  <wp:posOffset>635</wp:posOffset>
                </wp:positionV>
                <wp:extent cx="4874260" cy="1856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4260" cy="1856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7"/>
                              <w:gridCol w:w="1802"/>
                              <w:gridCol w:w="998"/>
                              <w:gridCol w:w="1909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Age (per year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Sex (male- female)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Time (per ye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9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Total Akaike weight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Model-averaged estimate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95% C.I. upper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0.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9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95% C.I. lower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-0.06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-1.22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  <w:t>-0.0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8pt;height:146.15pt;mso-wrap-distance-left:0pt;mso-wrap-distance-right:9pt;mso-wrap-distance-top:0pt;mso-wrap-distance-bottom:0pt;margin-top:0.05pt;mso-position-vertical-relative:text;margin-left:-0.8pt;mso-position-horizontal-relative:text">
                <v:fill opacity="0f"/>
                <v:textbox inset="0in,0in,0in,0in">
                  <w:txbxContent>
                    <w:tbl>
                      <w:tblPr>
                        <w:tblW w:w="76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7"/>
                        <w:gridCol w:w="1802"/>
                        <w:gridCol w:w="998"/>
                        <w:gridCol w:w="1909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Age (per year)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Sex (male- female)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Time (per year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9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Total Akaike weight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Model-averaged estimate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1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95% C.I. upper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0.1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9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95% C.I. lower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-0.062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-1.22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bidi="en-US"/>
                              </w:rPr>
                              <w:t>-0.0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/>
          <w:b/>
          <w:i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6:32:00Z</dcterms:created>
  <dc:creator>Thibaud</dc:creator>
  <dc:description/>
  <cp:keywords/>
  <dc:language>en-US</dc:language>
  <cp:lastModifiedBy>Thibaud</cp:lastModifiedBy>
  <dcterms:modified xsi:type="dcterms:W3CDTF">2014-08-15T01:39:00Z</dcterms:modified>
  <cp:revision>3</cp:revision>
  <dc:subject/>
  <dc:title/>
</cp:coreProperties>
</file>